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E165" w14:textId="529A9736" w:rsidR="00FA13F4" w:rsidRPr="009A7F9C" w:rsidRDefault="00FA13F4">
      <w:pPr>
        <w:rPr>
          <w:rFonts w:ascii="Times New Roman" w:hAnsi="Times New Roman" w:cs="Times New Roman"/>
        </w:rPr>
      </w:pPr>
      <w:r w:rsidRPr="009A7F9C">
        <w:rPr>
          <w:rFonts w:ascii="Times New Roman" w:hAnsi="Times New Roman" w:cs="Times New Roman"/>
        </w:rPr>
        <w:t xml:space="preserve">Supplementary Table </w:t>
      </w:r>
      <w:r w:rsidR="009A7F9C" w:rsidRPr="009A7F9C">
        <w:rPr>
          <w:rFonts w:ascii="Times New Roman" w:hAnsi="Times New Roman" w:cs="Times New Roman"/>
        </w:rPr>
        <w:t>2</w:t>
      </w:r>
      <w:r w:rsidRPr="009A7F9C">
        <w:rPr>
          <w:rFonts w:ascii="Times New Roman" w:hAnsi="Times New Roman" w:cs="Times New Roman"/>
        </w:rPr>
        <w:t xml:space="preserve">: </w:t>
      </w:r>
      <w:r w:rsidR="009A7F9C" w:rsidRPr="009A7F9C">
        <w:rPr>
          <w:rFonts w:ascii="Times New Roman" w:hAnsi="Times New Roman" w:cs="Times New Roman"/>
        </w:rPr>
        <w:t xml:space="preserve">Top 15 highly cited studies in </w:t>
      </w:r>
      <w:r w:rsidR="00C83194" w:rsidRPr="00C83194">
        <w:rPr>
          <w:rFonts w:ascii="Times New Roman" w:hAnsi="Times New Roman" w:cs="Times New Roman"/>
        </w:rPr>
        <w:t>Marburg viruses</w:t>
      </w:r>
      <w:r w:rsidR="009A7F9C" w:rsidRPr="009A7F9C">
        <w:rPr>
          <w:rFonts w:ascii="Times New Roman" w:hAnsi="Times New Roman" w:cs="Times New Roman"/>
        </w:rPr>
        <w:t xml:space="preserve"> field</w:t>
      </w:r>
    </w:p>
    <w:tbl>
      <w:tblPr>
        <w:tblStyle w:val="a7"/>
        <w:tblW w:w="111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3842"/>
        <w:gridCol w:w="992"/>
        <w:gridCol w:w="993"/>
        <w:gridCol w:w="2268"/>
        <w:gridCol w:w="1260"/>
        <w:gridCol w:w="1008"/>
      </w:tblGrid>
      <w:tr w:rsidR="009A7F9C" w:rsidRPr="009A7F9C" w14:paraId="59805698" w14:textId="77777777" w:rsidTr="009A7F9C">
        <w:trPr>
          <w:jc w:val="center"/>
        </w:trPr>
        <w:tc>
          <w:tcPr>
            <w:tcW w:w="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6B4BC2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nking</w:t>
            </w:r>
          </w:p>
        </w:tc>
        <w:tc>
          <w:tcPr>
            <w:tcW w:w="3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63295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it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0F678D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citation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047BDE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C per yea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10BFDA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ournal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9CDDA0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 Author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EEE4EB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blished</w:t>
            </w:r>
          </w:p>
          <w:p w14:paraId="25D0E224" w14:textId="77777777" w:rsidR="009A7F9C" w:rsidRPr="009A7F9C" w:rsidRDefault="009A7F9C" w:rsidP="001B5321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ar</w:t>
            </w:r>
          </w:p>
        </w:tc>
      </w:tr>
      <w:tr w:rsidR="009A7F9C" w:rsidRPr="009A7F9C" w14:paraId="74DCFBDA" w14:textId="77777777" w:rsidTr="009A7F9C">
        <w:trPr>
          <w:jc w:val="center"/>
        </w:trPr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86E50E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3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0E09C6" w14:textId="6E9CEE7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Ebola virus entry requires the cholesterol transporter Niemann-Pick C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99D9E8" w14:textId="6C3A51CA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85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495F31" w14:textId="5A3792B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D5A055" w14:textId="7EC1F37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NATUR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4CC4C" w14:textId="24E4BEA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Carette, Jan 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CE5D45" w14:textId="22EB423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</w:tr>
      <w:tr w:rsidR="009A7F9C" w:rsidRPr="009A7F9C" w14:paraId="638AC4C1" w14:textId="77777777" w:rsidTr="009A7F9C">
        <w:trPr>
          <w:jc w:val="center"/>
        </w:trPr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5CB6C797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842" w:type="dxa"/>
            <w:tcBorders>
              <w:top w:val="nil"/>
              <w:left w:val="nil"/>
              <w:right w:val="nil"/>
            </w:tcBorders>
            <w:vAlign w:val="center"/>
          </w:tcPr>
          <w:p w14:paraId="6B13CD2F" w14:textId="7AD46436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Live attenuated recombinant vaccine protects nonhuman primates against Ebola and Marburg virus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1B38267" w14:textId="19E965D1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48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E9E8CDA" w14:textId="04BAC9D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5.5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38E3C2B" w14:textId="0F274E6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NATURE MEDICI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32A72792" w14:textId="04B3193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nes, SM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14:paraId="51A5DFE2" w14:textId="6BD0158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</w:tr>
      <w:tr w:rsidR="009A7F9C" w:rsidRPr="009A7F9C" w14:paraId="3A584582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DAB1048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069C70C7" w14:textId="6F4338A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 xml:space="preserve">Rapid detection and quantification of RNA of Ebola and Marburg viruses, Lassa virus, Crimean-Congo hemorrhagic fever virus, Rift Valley fever virus, Dengue virus, and </w:t>
            </w:r>
            <w:proofErr w:type="gramStart"/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  <w:proofErr w:type="gramEnd"/>
            <w:r w:rsidRPr="009A7F9C">
              <w:rPr>
                <w:rFonts w:ascii="Times New Roman" w:hAnsi="Times New Roman" w:cs="Times New Roman"/>
                <w:sz w:val="15"/>
                <w:szCs w:val="15"/>
              </w:rPr>
              <w:t xml:space="preserve"> fever virus by real-time reverse transcription-PC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9F34DF" w14:textId="279742C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4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8BC19CB" w14:textId="55C9C52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.5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3363EDD" w14:textId="26234C85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CLINICAL MICROBIOLOG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3166E04" w14:textId="295B0C06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Drosten, C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E875F1A" w14:textId="602F16EE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</w:tr>
      <w:tr w:rsidR="009A7F9C" w:rsidRPr="009A7F9C" w14:paraId="1175A5A5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76F56A1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355B467D" w14:textId="0D53046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Isolation of Genetically Diverse Marburg Viruses from Egyptian Fruit Bat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AC07C0" w14:textId="5CA5BC1B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9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7B1F82A" w14:textId="542191B6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6.4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18A2B90" w14:textId="047352C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LOS PATHOGEN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CB61804" w14:textId="1D1B868B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Towner, Jonathan S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0C43016" w14:textId="651B8C6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</w:tr>
      <w:tr w:rsidR="009A7F9C" w:rsidRPr="009A7F9C" w14:paraId="16081ECD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96062C3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31B9B90B" w14:textId="48A4BD8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tection against filovirus diseases by a novel broad-spectrum nucleoside analogue BCX44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FCAB8B" w14:textId="75058AC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4DD773" w14:textId="6E394D0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9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94F3C74" w14:textId="063CA76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NATUR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FCF1AA2" w14:textId="19DFC18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Warren, Travis K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773DB9A6" w14:textId="4155DFC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</w:tr>
      <w:tr w:rsidR="009A7F9C" w:rsidRPr="009A7F9C" w14:paraId="6B8CB6C6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0925DF0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1A2A9442" w14:textId="3763BA11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Lipid raft microdomains: A gateway for compartmentalized trafficking of Ebola and Marburg virus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E867A2C" w14:textId="36C42EF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6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809CDCA" w14:textId="6E7E4296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6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28961F" w14:textId="5446F7B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EXPERIMENTAL MEDICIN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F141801" w14:textId="3E2E462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Bavari, S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10E991D8" w14:textId="6FAE615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</w:tr>
      <w:tr w:rsidR="009A7F9C" w:rsidRPr="009A7F9C" w14:paraId="1E53F2D0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04CC9B0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6CE20CDF" w14:textId="1B26919D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Comparison of the transcription and replication strategies of Marburg virus and Ebola virus by using artificial replication system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714C019" w14:textId="6C3179F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1A46F0" w14:textId="25BEDFD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5204672" w14:textId="4FAC905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VIROLOG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23B546A" w14:textId="19EBBC3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Muhlberger, E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2922278C" w14:textId="73406B7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999</w:t>
            </w:r>
          </w:p>
        </w:tc>
      </w:tr>
      <w:tr w:rsidR="009A7F9C" w:rsidRPr="009A7F9C" w14:paraId="17BA86FA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1596DDF2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57CD5239" w14:textId="51571CF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A PPxY motif within the VP40 protein of Ebola virus interacts physically and functionally with a ubiquitin ligase: Implications for filovirus budd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D82F38" w14:textId="77B5FFC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98615E" w14:textId="54B9809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4.9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ADC2DE3" w14:textId="5C36710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CEEDINGS OF THE NATIONAL ACADEMY OF SCIENCES OF THE UNITED STATES OF AMERIC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BD93608" w14:textId="237111D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Harty, RN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6FA9F35" w14:textId="6C2E24B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0</w:t>
            </w:r>
          </w:p>
        </w:tc>
      </w:tr>
      <w:tr w:rsidR="009A7F9C" w:rsidRPr="009A7F9C" w14:paraId="06211ABA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69D8ECAD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41FC8A1B" w14:textId="79603B2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Broad-Spectrum Inhibition of Retroviral and Filoviral Particle Release by Tether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4AFECF" w14:textId="2668905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3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1E0C3D" w14:textId="6CA4861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2.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3C84D1D" w14:textId="15786AEB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VIROLOG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64319EA" w14:textId="256432DE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venet, Nolwenn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674611AD" w14:textId="61122821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</w:tr>
      <w:tr w:rsidR="009A7F9C" w:rsidRPr="009A7F9C" w14:paraId="33A032C8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3F0B153B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273A5319" w14:textId="467B1A6C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posal for a revised taxonomy of the family Filoviridae: classification, names of taxa and viruses, and virus abbrevi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92B7AF" w14:textId="4D93C8CE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9D60A2" w14:textId="3250A6CC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1.9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690F932" w14:textId="71F5FD4B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ARCHIVES OF VIROLOG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2B4E4E7" w14:textId="720721D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Kuhn, Jens H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50BE67C8" w14:textId="0D63489C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</w:tr>
      <w:tr w:rsidR="009A7F9C" w:rsidRPr="009A7F9C" w14:paraId="469AF372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3C8F54E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6F777239" w14:textId="61F6A32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Ecological dynamics of emerging bat virus spillov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65DA16" w14:textId="50F03A00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9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26C4EB0" w14:textId="0768C72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32.7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013A7D3" w14:textId="6149452A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CEEDINGS OF THE ROYAL SOCIETY B-BIOLOGICAL SCIENCE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D1A4D74" w14:textId="04B2E7F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lowright, Raina K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51A2219" w14:textId="5C018FCA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</w:tr>
      <w:tr w:rsidR="009A7F9C" w:rsidRPr="009A7F9C" w14:paraId="450AF36E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417A3880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08D66969" w14:textId="49654BF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T-cell immunoglobulin and mucin domain 1 (TIM-1) is a receptor for Zaire Ebolavirus and Lake Victoria Marburgvir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968BA2" w14:textId="5CC9438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7778F4" w14:textId="3FCF22B9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1.6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867FDD6" w14:textId="42595C7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CEEDINGS OF THE NATIONAL ACADEMY OF SCIENCES OF THE UNITED STATES OF AMERIC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881C260" w14:textId="78E0D8FC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Kondratowicz, Andrew S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50AA93A" w14:textId="78FFDA0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</w:tr>
      <w:tr w:rsidR="009A7F9C" w:rsidRPr="009A7F9C" w14:paraId="33000EDD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5029A93D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694E60AD" w14:textId="43678285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DC-SIGN and DC-SIGNR interact with the glycoprotein of Marburg virus and the S protein of severe acute respiratory syndrome coronavir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EDFACAD" w14:textId="61A77F0C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7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5F07543" w14:textId="360AD04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3.8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CF7477" w14:textId="1CADB0F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VIROLOGY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5B3CD00" w14:textId="1745D2A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Marzi, A; Gramberg, T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4DCC55B0" w14:textId="7F72944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</w:tr>
      <w:tr w:rsidR="009A7F9C" w:rsidRPr="009A7F9C" w14:paraId="5E358976" w14:textId="77777777" w:rsidTr="009A7F9C">
        <w:trPr>
          <w:jc w:val="center"/>
        </w:trPr>
        <w:tc>
          <w:tcPr>
            <w:tcW w:w="836" w:type="dxa"/>
            <w:tcBorders>
              <w:left w:val="nil"/>
              <w:right w:val="nil"/>
            </w:tcBorders>
            <w:vAlign w:val="center"/>
          </w:tcPr>
          <w:p w14:paraId="24470A88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3842" w:type="dxa"/>
            <w:tcBorders>
              <w:left w:val="nil"/>
              <w:right w:val="nil"/>
            </w:tcBorders>
            <w:vAlign w:val="center"/>
          </w:tcPr>
          <w:p w14:paraId="546BB981" w14:textId="267226A8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Marburg Virus Infection Detected in a Common African Ba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3B8693F" w14:textId="742CC4A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AA787F" w14:textId="1C6612A4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5.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DD551C" w14:textId="71EFF09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LOS ON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816FD1F" w14:textId="7D6D555F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Towner, Jonathan S</w:t>
            </w:r>
          </w:p>
        </w:tc>
        <w:tc>
          <w:tcPr>
            <w:tcW w:w="1008" w:type="dxa"/>
            <w:tcBorders>
              <w:left w:val="nil"/>
              <w:right w:val="nil"/>
            </w:tcBorders>
            <w:vAlign w:val="center"/>
          </w:tcPr>
          <w:p w14:paraId="34F9621C" w14:textId="6D4E54D5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</w:tr>
      <w:tr w:rsidR="009A7F9C" w:rsidRPr="009A7F9C" w14:paraId="43A3B36A" w14:textId="77777777" w:rsidTr="009A7F9C">
        <w:trPr>
          <w:jc w:val="center"/>
        </w:trPr>
        <w:tc>
          <w:tcPr>
            <w:tcW w:w="8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E76409" w14:textId="77777777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384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F583E3" w14:textId="6A68598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Properties of replication-competent vesicular stomatitis virus vectors expressing glycoproteins of filoviruses and arenaviruses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D17468" w14:textId="17D67DA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5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6B848F" w14:textId="50BE89D5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12.95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C9466D" w14:textId="18DF67D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JOURNAL OF VIROLOGY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9FB3B0" w14:textId="1A322263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Garbutt, M</w:t>
            </w:r>
          </w:p>
        </w:tc>
        <w:tc>
          <w:tcPr>
            <w:tcW w:w="10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BD5CF3" w14:textId="73CCC7A2" w:rsidR="009A7F9C" w:rsidRPr="009A7F9C" w:rsidRDefault="009A7F9C" w:rsidP="009A7F9C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A7F9C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</w:tr>
    </w:tbl>
    <w:p w14:paraId="7A26BAE0" w14:textId="77777777" w:rsidR="009A7F9C" w:rsidRPr="009A7F9C" w:rsidRDefault="009A7F9C" w:rsidP="009A7F9C">
      <w:pPr>
        <w:spacing w:line="276" w:lineRule="auto"/>
        <w:rPr>
          <w:rFonts w:ascii="Times New Roman" w:hAnsi="Times New Roman" w:cs="Times New Roman"/>
        </w:rPr>
      </w:pPr>
      <w:r w:rsidRPr="009A7F9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Ranking: according to the number of total citations; AC, Average citation</w:t>
      </w:r>
    </w:p>
    <w:p w14:paraId="3AAE29D5" w14:textId="77777777" w:rsidR="00FA13F4" w:rsidRPr="009A7F9C" w:rsidRDefault="00FA13F4">
      <w:pPr>
        <w:rPr>
          <w:rFonts w:ascii="Times New Roman" w:hAnsi="Times New Roman" w:cs="Times New Roman"/>
        </w:rPr>
      </w:pPr>
    </w:p>
    <w:sectPr w:rsidR="00FA13F4" w:rsidRPr="009A7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31647" w14:textId="77777777" w:rsidR="00080709" w:rsidRDefault="00080709" w:rsidP="00FA13F4">
      <w:r>
        <w:separator/>
      </w:r>
    </w:p>
  </w:endnote>
  <w:endnote w:type="continuationSeparator" w:id="0">
    <w:p w14:paraId="37B72C2F" w14:textId="77777777" w:rsidR="00080709" w:rsidRDefault="00080709" w:rsidP="00FA1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E1678" w14:textId="77777777" w:rsidR="00080709" w:rsidRDefault="00080709" w:rsidP="00FA13F4">
      <w:r>
        <w:separator/>
      </w:r>
    </w:p>
  </w:footnote>
  <w:footnote w:type="continuationSeparator" w:id="0">
    <w:p w14:paraId="19809744" w14:textId="77777777" w:rsidR="00080709" w:rsidRDefault="00080709" w:rsidP="00FA1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B2"/>
    <w:rsid w:val="00080709"/>
    <w:rsid w:val="003F21E7"/>
    <w:rsid w:val="009A7F9C"/>
    <w:rsid w:val="00C2498F"/>
    <w:rsid w:val="00C83194"/>
    <w:rsid w:val="00CE02B2"/>
    <w:rsid w:val="00E04594"/>
    <w:rsid w:val="00FA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90AF8"/>
  <w15:chartTrackingRefBased/>
  <w15:docId w15:val="{001655AF-F828-4C00-83B0-F80A5FA1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3F4"/>
    <w:rPr>
      <w:sz w:val="18"/>
      <w:szCs w:val="18"/>
    </w:rPr>
  </w:style>
  <w:style w:type="table" w:styleId="a7">
    <w:name w:val="Table Grid"/>
    <w:basedOn w:val="a1"/>
    <w:uiPriority w:val="39"/>
    <w:rsid w:val="00FA1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23-04-13T17:28:00Z</dcterms:created>
  <dcterms:modified xsi:type="dcterms:W3CDTF">2023-04-20T00:13:00Z</dcterms:modified>
</cp:coreProperties>
</file>